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7E436" w14:textId="2D9A9B33" w:rsidR="00C20B92" w:rsidRDefault="00C20B92">
      <w:pPr>
        <w:pStyle w:val="Tex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lang w:val="en-US"/>
        </w:rPr>
      </w:pPr>
    </w:p>
    <w:p w14:paraId="104AAC68" w14:textId="7310CA91" w:rsidR="00C20B92" w:rsidRPr="002E63BA" w:rsidRDefault="002E63BA" w:rsidP="00C20B92">
      <w:pPr>
        <w:rPr>
          <w:lang w:val="en-US"/>
        </w:rPr>
      </w:pPr>
      <w:r w:rsidRPr="00C20B92">
        <w:rPr>
          <w:lang w:val="en-US"/>
        </w:rPr>
        <w:br/>
      </w:r>
      <w:r>
        <w:rPr>
          <w:rFonts w:ascii="Arial" w:hAnsi="Arial"/>
          <w:b/>
          <w:bCs/>
          <w:sz w:val="20"/>
          <w:szCs w:val="20"/>
          <w:lang w:val="en-US"/>
        </w:rPr>
        <w:t xml:space="preserve">   </w:t>
      </w:r>
      <w:r w:rsidRPr="00C20B92">
        <w:rPr>
          <w:rFonts w:ascii="Arial" w:hAnsi="Arial"/>
          <w:b/>
          <w:bCs/>
          <w:sz w:val="20"/>
          <w:szCs w:val="20"/>
          <w:lang w:val="en-US"/>
        </w:rPr>
        <w:t xml:space="preserve">Day </w:t>
      </w:r>
      <w:r>
        <w:rPr>
          <w:rFonts w:ascii="Arial" w:hAnsi="Arial"/>
          <w:b/>
          <w:bCs/>
          <w:sz w:val="20"/>
          <w:szCs w:val="20"/>
          <w:lang w:val="en-US"/>
        </w:rPr>
        <w:t>1</w:t>
      </w:r>
      <w:r w:rsidRPr="00C20B92">
        <w:rPr>
          <w:rFonts w:ascii="Arial" w:hAnsi="Arial"/>
          <w:b/>
          <w:bCs/>
          <w:sz w:val="20"/>
          <w:szCs w:val="20"/>
          <w:lang w:val="en-US"/>
        </w:rPr>
        <w:t xml:space="preserve"> (24 h): </w:t>
      </w:r>
      <w:r>
        <w:rPr>
          <w:rFonts w:ascii="Arial" w:hAnsi="Arial"/>
          <w:b/>
          <w:bCs/>
          <w:sz w:val="20"/>
          <w:szCs w:val="20"/>
          <w:lang w:val="en-US"/>
        </w:rPr>
        <w:t xml:space="preserve">patients </w:t>
      </w:r>
      <w:r w:rsidR="00943693">
        <w:rPr>
          <w:rFonts w:ascii="Arial" w:hAnsi="Arial"/>
          <w:b/>
          <w:bCs/>
          <w:sz w:val="20"/>
          <w:szCs w:val="20"/>
          <w:lang w:val="en-US"/>
        </w:rPr>
        <w:t>usual</w:t>
      </w:r>
      <w:r>
        <w:rPr>
          <w:rFonts w:ascii="Arial" w:hAnsi="Arial"/>
          <w:b/>
          <w:bCs/>
          <w:sz w:val="20"/>
          <w:szCs w:val="20"/>
          <w:lang w:val="en-US"/>
        </w:rPr>
        <w:t xml:space="preserve"> diet (example)</w:t>
      </w:r>
    </w:p>
    <w:p w14:paraId="1BC4CC87" w14:textId="77777777" w:rsidR="00C20B92" w:rsidRPr="002E63BA" w:rsidRDefault="00C20B92" w:rsidP="00C20B92">
      <w:pPr>
        <w:rPr>
          <w:lang w:val="en-US"/>
        </w:rPr>
      </w:pPr>
    </w:p>
    <w:tbl>
      <w:tblPr>
        <w:tblStyle w:val="TableNormal"/>
        <w:tblW w:w="90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1"/>
        <w:gridCol w:w="7585"/>
      </w:tblGrid>
      <w:tr w:rsidR="00C20B92" w:rsidRPr="00943693" w14:paraId="7876BABF" w14:textId="77777777" w:rsidTr="00E67AF5">
        <w:trPr>
          <w:trHeight w:val="255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8825F" w14:textId="77777777" w:rsidR="00C20B92" w:rsidRDefault="00C20B92" w:rsidP="00E67AF5">
            <w:r>
              <w:t>Breakfast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6508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mixed bread with butter and jam/honey and some soft fruit with natural yogurt.</w:t>
            </w:r>
          </w:p>
        </w:tc>
      </w:tr>
      <w:tr w:rsidR="00C20B92" w:rsidRPr="00943693" w14:paraId="49426009" w14:textId="77777777" w:rsidTr="00E67AF5">
        <w:trPr>
          <w:trHeight w:val="255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1F3A" w14:textId="77777777" w:rsidR="00C20B92" w:rsidRDefault="00C20B92" w:rsidP="00E67AF5">
            <w:r>
              <w:t>Lunch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5FF5D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spaghetti with Bolognese sauce and carrot-pea vegetables</w:t>
            </w:r>
          </w:p>
        </w:tc>
      </w:tr>
      <w:tr w:rsidR="00C20B92" w:rsidRPr="00943693" w14:paraId="0721B8AA" w14:textId="77777777" w:rsidTr="00E67AF5">
        <w:trPr>
          <w:trHeight w:val="255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1D87" w14:textId="77777777" w:rsidR="00C20B92" w:rsidRDefault="00C20B92" w:rsidP="00E67AF5">
            <w:r>
              <w:t>Afternoon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878DE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fruit salad or butter cookies/lemon cake/sand cake/cheesecake</w:t>
            </w:r>
          </w:p>
        </w:tc>
      </w:tr>
      <w:tr w:rsidR="00C20B92" w:rsidRPr="00943693" w14:paraId="751389EB" w14:textId="77777777" w:rsidTr="00E67AF5">
        <w:trPr>
          <w:trHeight w:val="495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60755" w14:textId="77777777" w:rsidR="00C20B92" w:rsidRDefault="00C20B92" w:rsidP="00E67AF5">
            <w:r>
              <w:t>Dinner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41CD8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lang w:val="en-US"/>
              </w:rPr>
              <w:t xml:space="preserve">Mixed bread with butter and sausage/cheese and some raw vegetables (cucumbers/tomatoes/peppers) </w:t>
            </w:r>
          </w:p>
        </w:tc>
      </w:tr>
      <w:tr w:rsidR="00C20B92" w14:paraId="1EAE2EEF" w14:textId="77777777" w:rsidTr="00E67AF5">
        <w:trPr>
          <w:trHeight w:val="255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EFB74" w14:textId="77777777" w:rsidR="00C20B92" w:rsidRDefault="00C20B92" w:rsidP="00E67AF5">
            <w:r>
              <w:t>Drinks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14704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Drinking water</w:t>
            </w:r>
          </w:p>
        </w:tc>
      </w:tr>
      <w:tr w:rsidR="00C20B92" w14:paraId="3333092D" w14:textId="77777777" w:rsidTr="00E67AF5">
        <w:trPr>
          <w:trHeight w:val="255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4F6F" w14:textId="77777777" w:rsidR="00C20B92" w:rsidRDefault="00C20B92" w:rsidP="00E67AF5"/>
        </w:tc>
      </w:tr>
      <w:tr w:rsidR="00C20B92" w:rsidRPr="00943693" w14:paraId="6FB8E048" w14:textId="77777777" w:rsidTr="00E67AF5">
        <w:trPr>
          <w:trHeight w:val="468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3D17F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lang w:val="en-US"/>
              </w:rPr>
              <w:br/>
            </w:r>
            <w:r w:rsidRPr="00C20B9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y 2 (24 h): low oxalate diet</w:t>
            </w:r>
          </w:p>
        </w:tc>
      </w:tr>
      <w:tr w:rsidR="00C20B92" w:rsidRPr="00943693" w14:paraId="3069D532" w14:textId="77777777" w:rsidTr="00E67AF5">
        <w:trPr>
          <w:trHeight w:val="22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209F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Breakfast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D2DFB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natural yogurt with 1 piece of fruit (apple/banana/watermelon/pineapple) and honey.</w:t>
            </w:r>
          </w:p>
        </w:tc>
      </w:tr>
      <w:tr w:rsidR="00C20B92" w:rsidRPr="00943693" w14:paraId="134699B6" w14:textId="77777777" w:rsidTr="00E67AF5">
        <w:trPr>
          <w:trHeight w:val="66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49EED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Lunch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1DA0B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Rice (polished) with meat/fish and some cooked cauliflower or kohlrabi with cream sauce or cucumber salad or iceberg lettuce (please do not use fresh or dried herbs, such as parsley or dandelion).</w:t>
            </w:r>
          </w:p>
        </w:tc>
      </w:tr>
      <w:tr w:rsidR="00C20B92" w:rsidRPr="00943693" w14:paraId="6A557BC9" w14:textId="77777777" w:rsidTr="00E67AF5">
        <w:trPr>
          <w:trHeight w:val="44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9A10" w14:textId="77777777" w:rsidR="00C20B92" w:rsidRDefault="00C20B92" w:rsidP="00E67AF5">
            <w:r>
              <w:t>Snack</w:t>
            </w:r>
            <w:r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121B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Fruit yogurt or 1-2 (depending on age) scoops of milk ice cream (without chocolate/without nuts) or 1 piece of fruit (watermelon, apple, pineapple)</w:t>
            </w:r>
          </w:p>
        </w:tc>
      </w:tr>
      <w:tr w:rsidR="00C20B92" w:rsidRPr="00943693" w14:paraId="0D2EDAC5" w14:textId="77777777" w:rsidTr="00E67AF5">
        <w:trPr>
          <w:trHeight w:val="44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AB006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Dinner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C67F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1 small slice of rye bread with butter and sausage/cheese and a small salad (of iceberg lettuce, cucumbers, tomatoes or peppers) and 1 glass of cow's milk.</w:t>
            </w:r>
          </w:p>
        </w:tc>
      </w:tr>
      <w:tr w:rsidR="00C20B92" w14:paraId="288DB8AF" w14:textId="77777777" w:rsidTr="00E67AF5">
        <w:trPr>
          <w:trHeight w:val="22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B68DE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Drinks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2FA6B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Drinking water</w:t>
            </w:r>
          </w:p>
        </w:tc>
      </w:tr>
      <w:tr w:rsidR="00C20B92" w14:paraId="01DFB9FB" w14:textId="77777777" w:rsidTr="00E67AF5">
        <w:trPr>
          <w:trHeight w:val="255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D4EF" w14:textId="77777777" w:rsidR="00C20B92" w:rsidRDefault="00C20B92" w:rsidP="00E67AF5"/>
        </w:tc>
      </w:tr>
      <w:tr w:rsidR="00C20B92" w:rsidRPr="00943693" w14:paraId="20C6A7D8" w14:textId="77777777" w:rsidTr="00E67AF5">
        <w:trPr>
          <w:trHeight w:val="468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8DE6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lang w:val="en-US"/>
              </w:rPr>
              <w:br/>
            </w:r>
            <w:r w:rsidRPr="00C20B9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y 3 (24h): high oxalate diet</w:t>
            </w:r>
          </w:p>
        </w:tc>
      </w:tr>
      <w:tr w:rsidR="00C20B92" w:rsidRPr="00943693" w14:paraId="204A5D97" w14:textId="77777777" w:rsidTr="00E67AF5">
        <w:trPr>
          <w:trHeight w:val="66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DA9F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Breakfast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CAE60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Wholemeal bread/mixed bread with chocolate cream/nut cream and cocoa and fruit of choice Or chocolate muesli with milk (plus wheat bran or amaranth) and fruit of choice</w:t>
            </w:r>
          </w:p>
        </w:tc>
      </w:tr>
      <w:tr w:rsidR="00C20B92" w:rsidRPr="00943693" w14:paraId="54D48300" w14:textId="77777777" w:rsidTr="00E67AF5">
        <w:trPr>
          <w:trHeight w:val="22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51B02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Lunch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FB8F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Spinach or chard or beet vegetables with sweet potatoes and egg</w:t>
            </w:r>
          </w:p>
        </w:tc>
      </w:tr>
      <w:tr w:rsidR="00C20B92" w:rsidRPr="00943693" w14:paraId="75366E98" w14:textId="77777777" w:rsidTr="00E67AF5">
        <w:trPr>
          <w:trHeight w:val="22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27FF9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Snacks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45FA8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Chocolate cake or nut cake or dark chocolate or rhubarb cake</w:t>
            </w:r>
          </w:p>
        </w:tc>
      </w:tr>
      <w:tr w:rsidR="00C20B92" w:rsidRPr="00943693" w14:paraId="2244DAE4" w14:textId="77777777" w:rsidTr="00E67AF5">
        <w:trPr>
          <w:trHeight w:val="668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DB0C2" w14:textId="77777777" w:rsidR="00C20B92" w:rsidRDefault="00C20B92" w:rsidP="00E67AF5">
            <w:r>
              <w:rPr>
                <w:rFonts w:ascii="Arial" w:hAnsi="Arial"/>
                <w:sz w:val="20"/>
                <w:szCs w:val="20"/>
              </w:rPr>
              <w:t>Dinner: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2DFEA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Wholemeal bread/mixed bread with chocolate cream/nut cream/sesame paste and 1 glass of juice and 1 handful of nuts (e.g. almonds, hazelnut, cashew) Or chocolate muesli with milk (plus wheat bran or amaranth) and fruit of choice</w:t>
            </w:r>
          </w:p>
        </w:tc>
      </w:tr>
      <w:tr w:rsidR="00C20B92" w:rsidRPr="00943693" w14:paraId="57DCDAEA" w14:textId="77777777" w:rsidTr="00E67AF5">
        <w:trPr>
          <w:trHeight w:val="448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E3039" w14:textId="77777777" w:rsidR="00C20B92" w:rsidRPr="00C20B92" w:rsidRDefault="00C20B92" w:rsidP="00E67AF5">
            <w:pPr>
              <w:rPr>
                <w:lang w:val="en-US"/>
              </w:rPr>
            </w:pPr>
            <w:r w:rsidRPr="00C20B92">
              <w:rPr>
                <w:rFonts w:ascii="Arial" w:hAnsi="Arial"/>
                <w:sz w:val="20"/>
                <w:szCs w:val="20"/>
                <w:lang w:val="en-US"/>
              </w:rPr>
              <w:t>Drinks: Drinking water Additional drinks possible according to age and preference: Black tea, concentrated peppermint tea</w:t>
            </w:r>
          </w:p>
        </w:tc>
      </w:tr>
      <w:tr w:rsidR="00C20B92" w:rsidRPr="00943693" w14:paraId="48F7F380" w14:textId="77777777" w:rsidTr="00E67AF5">
        <w:trPr>
          <w:trHeight w:val="258"/>
        </w:trPr>
        <w:tc>
          <w:tcPr>
            <w:tcW w:w="904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7258A" w14:textId="77777777" w:rsidR="00C20B92" w:rsidRPr="00C20B92" w:rsidRDefault="00C20B92" w:rsidP="00E67AF5">
            <w:pPr>
              <w:rPr>
                <w:lang w:val="en-US"/>
              </w:rPr>
            </w:pPr>
          </w:p>
        </w:tc>
      </w:tr>
    </w:tbl>
    <w:p w14:paraId="1F40B41E" w14:textId="77777777" w:rsidR="00C20B92" w:rsidRPr="00C20B92" w:rsidRDefault="00C20B92">
      <w:pPr>
        <w:pStyle w:val="Tex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lang w:val="en-US"/>
        </w:rPr>
      </w:pPr>
    </w:p>
    <w:sectPr w:rsidR="00C20B92" w:rsidRPr="00C20B92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C17D8" w14:textId="77777777" w:rsidR="00077C55" w:rsidRDefault="00077C55">
      <w:r>
        <w:separator/>
      </w:r>
    </w:p>
  </w:endnote>
  <w:endnote w:type="continuationSeparator" w:id="0">
    <w:p w14:paraId="0D484AA6" w14:textId="77777777" w:rsidR="00077C55" w:rsidRDefault="00077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78C8C" w14:textId="77777777" w:rsidR="00262CB6" w:rsidRDefault="00262CB6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C5A48" w14:textId="77777777" w:rsidR="00077C55" w:rsidRDefault="00077C55">
      <w:r>
        <w:separator/>
      </w:r>
    </w:p>
  </w:footnote>
  <w:footnote w:type="continuationSeparator" w:id="0">
    <w:p w14:paraId="07B5EF85" w14:textId="77777777" w:rsidR="00077C55" w:rsidRDefault="00077C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FF54F" w14:textId="77777777" w:rsidR="00262CB6" w:rsidRDefault="00262CB6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CB6"/>
    <w:rsid w:val="00077C55"/>
    <w:rsid w:val="00262CB6"/>
    <w:rsid w:val="002E63BA"/>
    <w:rsid w:val="00943693"/>
    <w:rsid w:val="00C20B92"/>
    <w:rsid w:val="00CB4414"/>
    <w:rsid w:val="00FA3D99"/>
    <w:rsid w:val="00FD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42F93"/>
  <w15:docId w15:val="{47828C1E-2C45-4DA0-A62A-5A3F76FA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Bernd Hoppe</cp:lastModifiedBy>
  <cp:revision>3</cp:revision>
  <dcterms:created xsi:type="dcterms:W3CDTF">2021-08-11T13:42:00Z</dcterms:created>
  <dcterms:modified xsi:type="dcterms:W3CDTF">2021-09-21T14:47:00Z</dcterms:modified>
</cp:coreProperties>
</file>